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C0785" w14:textId="1409CC44" w:rsidR="0066451C" w:rsidRPr="00BE0505" w:rsidRDefault="0066451C" w:rsidP="0066451C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BE0505">
        <w:rPr>
          <w:rFonts w:ascii="Times New Roman" w:hAnsi="Times New Roman" w:cs="Times New Roman"/>
          <w:b/>
          <w:bCs/>
        </w:rPr>
        <w:t>Data Supplement</w:t>
      </w:r>
    </w:p>
    <w:p w14:paraId="07EB4F34" w14:textId="77777777" w:rsidR="0066451C" w:rsidRPr="00BE0505" w:rsidRDefault="0066451C" w:rsidP="00E1449E">
      <w:pPr>
        <w:rPr>
          <w:rFonts w:ascii="Times New Roman" w:hAnsi="Times New Roman" w:cs="Times New Roman"/>
        </w:rPr>
      </w:pPr>
    </w:p>
    <w:p w14:paraId="0497EA3B" w14:textId="77777777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7CE69F8E" w14:textId="49EABCE0" w:rsidR="0066451C" w:rsidRPr="00BE0505" w:rsidRDefault="0066451C" w:rsidP="0066451C">
      <w:pPr>
        <w:jc w:val="both"/>
        <w:rPr>
          <w:rFonts w:ascii="Times New Roman" w:hAnsi="Times New Roman" w:cs="Times New Roman"/>
          <w:b/>
          <w:bCs/>
        </w:rPr>
      </w:pPr>
      <w:r w:rsidRPr="00BE0505">
        <w:rPr>
          <w:rFonts w:ascii="Times New Roman" w:hAnsi="Times New Roman" w:cs="Times New Roman"/>
          <w:b/>
          <w:bCs/>
        </w:rPr>
        <w:t xml:space="preserve">Contents: </w:t>
      </w:r>
    </w:p>
    <w:p w14:paraId="4D5CAFB9" w14:textId="65E2A536" w:rsidR="0066451C" w:rsidRPr="00BE0505" w:rsidRDefault="0066451C" w:rsidP="0066451C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</w:rPr>
        <w:t xml:space="preserve">ICD-10-CM and ICD-10-PCS codes used to identify </w:t>
      </w:r>
      <w:r w:rsidR="00DF17E6" w:rsidRPr="00BE0505">
        <w:rPr>
          <w:rFonts w:ascii="Times New Roman" w:hAnsi="Times New Roman" w:cs="Times New Roman"/>
        </w:rPr>
        <w:t xml:space="preserve">the </w:t>
      </w:r>
      <w:r w:rsidRPr="00BE0505">
        <w:rPr>
          <w:rFonts w:ascii="Times New Roman" w:hAnsi="Times New Roman" w:cs="Times New Roman"/>
        </w:rPr>
        <w:t>patient population and clinical outcomes</w:t>
      </w:r>
    </w:p>
    <w:p w14:paraId="42E8FDA8" w14:textId="22355C0F" w:rsidR="005030CB" w:rsidRPr="00BE0505" w:rsidRDefault="005030CB" w:rsidP="0066451C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</w:rPr>
        <w:t xml:space="preserve">Supplemental Table 1 shows the </w:t>
      </w:r>
      <w:r w:rsidR="004B5661" w:rsidRPr="00BE0505">
        <w:rPr>
          <w:rFonts w:ascii="Times New Roman" w:hAnsi="Times New Roman" w:cs="Times New Roman"/>
        </w:rPr>
        <w:t>primary diagnosis for hematopoietic stem cell transplantation (HSCT) stratified based on HSCT type.</w:t>
      </w:r>
    </w:p>
    <w:p w14:paraId="228B1141" w14:textId="6B190A76" w:rsidR="0066451C" w:rsidRPr="00BE0505" w:rsidRDefault="0066451C" w:rsidP="0066451C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</w:rPr>
        <w:t xml:space="preserve">Supplemental Figure 1 </w:t>
      </w:r>
      <w:r w:rsidR="00DF17E6" w:rsidRPr="00BE0505">
        <w:rPr>
          <w:rFonts w:ascii="Times New Roman" w:hAnsi="Times New Roman" w:cs="Times New Roman"/>
        </w:rPr>
        <w:t>shows</w:t>
      </w:r>
      <w:r w:rsidRPr="00BE0505">
        <w:rPr>
          <w:rFonts w:ascii="Times New Roman" w:hAnsi="Times New Roman" w:cs="Times New Roman"/>
        </w:rPr>
        <w:t xml:space="preserve"> </w:t>
      </w:r>
      <w:r w:rsidR="000612A9" w:rsidRPr="00BE0505">
        <w:rPr>
          <w:rFonts w:ascii="Times New Roman" w:hAnsi="Times New Roman" w:cs="Times New Roman"/>
        </w:rPr>
        <w:t xml:space="preserve">cardiovascular predictors of inpatient mortality in patients undergoing allogeneic </w:t>
      </w:r>
      <w:r w:rsidR="004B5661" w:rsidRPr="00BE0505">
        <w:rPr>
          <w:rFonts w:ascii="Times New Roman" w:hAnsi="Times New Roman" w:cs="Times New Roman"/>
        </w:rPr>
        <w:t>HSCT.</w:t>
      </w:r>
    </w:p>
    <w:p w14:paraId="19CF7087" w14:textId="02936EE6" w:rsidR="000612A9" w:rsidRPr="00BE0505" w:rsidRDefault="0066451C" w:rsidP="000612A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</w:rPr>
        <w:t xml:space="preserve">Supplemental Figure 2 </w:t>
      </w:r>
      <w:r w:rsidR="00DF17E6" w:rsidRPr="00BE0505">
        <w:rPr>
          <w:rFonts w:ascii="Times New Roman" w:hAnsi="Times New Roman" w:cs="Times New Roman"/>
        </w:rPr>
        <w:t>shows</w:t>
      </w:r>
      <w:r w:rsidRPr="00BE0505">
        <w:rPr>
          <w:rFonts w:ascii="Times New Roman" w:hAnsi="Times New Roman" w:cs="Times New Roman"/>
        </w:rPr>
        <w:t xml:space="preserve"> </w:t>
      </w:r>
      <w:r w:rsidR="000612A9" w:rsidRPr="00BE0505">
        <w:rPr>
          <w:rFonts w:ascii="Times New Roman" w:hAnsi="Times New Roman" w:cs="Times New Roman"/>
        </w:rPr>
        <w:t xml:space="preserve">cardiovascular predictors of inpatient mortality in patients undergoing autologous </w:t>
      </w:r>
      <w:r w:rsidR="004B5661" w:rsidRPr="00BE0505">
        <w:rPr>
          <w:rFonts w:ascii="Times New Roman" w:hAnsi="Times New Roman" w:cs="Times New Roman"/>
        </w:rPr>
        <w:t>HSCT.</w:t>
      </w:r>
    </w:p>
    <w:p w14:paraId="2DBA7F82" w14:textId="461C9A19" w:rsidR="0066451C" w:rsidRPr="00BE0505" w:rsidRDefault="0066451C" w:rsidP="000612A9">
      <w:pPr>
        <w:jc w:val="both"/>
        <w:rPr>
          <w:rFonts w:ascii="Times New Roman" w:hAnsi="Times New Roman" w:cs="Times New Roman"/>
        </w:rPr>
      </w:pPr>
    </w:p>
    <w:p w14:paraId="108E388D" w14:textId="77777777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02A478E0" w14:textId="77777777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608C4BD8" w14:textId="79C1A931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1584B942" w14:textId="1FC3E794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3997E0FF" w14:textId="77777777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07B21F7F" w14:textId="77777777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56D1B9BA" w14:textId="129F7460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0A404345" w14:textId="5E6170FA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5B380887" w14:textId="0FABF77E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53424516" w14:textId="30612C31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1AE92D6B" w14:textId="7E801EA2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142438F8" w14:textId="4CAA4F58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3CB2C739" w14:textId="3191B0E5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3D3C1D34" w14:textId="46392FD4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1AECACFD" w14:textId="04B518A4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327EFDEE" w14:textId="4CE06FB2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5929F081" w14:textId="38FC73D5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47F48C98" w14:textId="0BC2715F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3D840E4C" w14:textId="0E2549B6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47898543" w14:textId="01CA3362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4521FA7D" w14:textId="4393569E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066EC7A4" w14:textId="62ED82B1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4CBBAF45" w14:textId="573FC447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4459CC4E" w14:textId="43FFB77C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442EE025" w14:textId="5559CBF3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70F20151" w14:textId="0F296AAD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42EE3834" w14:textId="47EEF610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35628F1E" w14:textId="21193A6E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5FE36134" w14:textId="31150087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495A6365" w14:textId="77777777" w:rsidR="000612A9" w:rsidRPr="00BE0505" w:rsidRDefault="000612A9" w:rsidP="000612A9">
      <w:pPr>
        <w:jc w:val="both"/>
        <w:rPr>
          <w:rFonts w:ascii="Times New Roman" w:hAnsi="Times New Roman" w:cs="Times New Roman"/>
        </w:rPr>
      </w:pPr>
    </w:p>
    <w:p w14:paraId="7A038515" w14:textId="77777777" w:rsidR="000612A9" w:rsidRPr="00BE0505" w:rsidRDefault="000612A9" w:rsidP="000612A9">
      <w:pPr>
        <w:jc w:val="both"/>
        <w:rPr>
          <w:rFonts w:ascii="Times New Roman" w:hAnsi="Times New Roman" w:cs="Times New Roman"/>
        </w:rPr>
      </w:pPr>
    </w:p>
    <w:p w14:paraId="74DBCDF3" w14:textId="77777777" w:rsidR="000612A9" w:rsidRPr="00BE0505" w:rsidRDefault="000612A9" w:rsidP="000612A9">
      <w:pPr>
        <w:jc w:val="both"/>
        <w:rPr>
          <w:rFonts w:ascii="Times New Roman" w:hAnsi="Times New Roman" w:cs="Times New Roman"/>
        </w:rPr>
      </w:pPr>
    </w:p>
    <w:p w14:paraId="6C02BC25" w14:textId="77777777" w:rsidR="004B5661" w:rsidRPr="00BE0505" w:rsidRDefault="004B5661" w:rsidP="000612A9">
      <w:pPr>
        <w:jc w:val="both"/>
        <w:rPr>
          <w:rFonts w:ascii="Times New Roman" w:hAnsi="Times New Roman" w:cs="Times New Roman"/>
        </w:rPr>
      </w:pPr>
    </w:p>
    <w:p w14:paraId="2BA3E67F" w14:textId="6D12242D" w:rsidR="000612A9" w:rsidRPr="00BE0505" w:rsidRDefault="000612A9" w:rsidP="000612A9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</w:rPr>
        <w:lastRenderedPageBreak/>
        <w:t xml:space="preserve">ICD-10-PCS codes for allogeneic HSCT: </w:t>
      </w:r>
    </w:p>
    <w:p w14:paraId="49CE5095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43G2</w:t>
      </w:r>
    </w:p>
    <w:p w14:paraId="0AF631AF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43G3</w:t>
      </w:r>
    </w:p>
    <w:p w14:paraId="21DCB9FA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43G4</w:t>
      </w:r>
    </w:p>
    <w:p w14:paraId="2BD77686" w14:textId="77777777" w:rsidR="000612A9" w:rsidRPr="00BE0505" w:rsidRDefault="000612A9" w:rsidP="000612A9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  <w:color w:val="FF0000"/>
        </w:rPr>
        <w:t>30243U</w:t>
      </w:r>
      <w:r w:rsidRPr="00BE0505">
        <w:rPr>
          <w:rFonts w:ascii="Times New Roman" w:hAnsi="Times New Roman" w:cs="Times New Roman"/>
        </w:rPr>
        <w:t>-</w:t>
      </w:r>
    </w:p>
    <w:p w14:paraId="03EAD032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43X2</w:t>
      </w:r>
    </w:p>
    <w:p w14:paraId="6241B5A6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43X3</w:t>
      </w:r>
    </w:p>
    <w:p w14:paraId="0DE296F2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43X4</w:t>
      </w:r>
    </w:p>
    <w:p w14:paraId="48C57C22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43Y2</w:t>
      </w:r>
    </w:p>
    <w:p w14:paraId="5B38035C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43Y3</w:t>
      </w:r>
    </w:p>
    <w:p w14:paraId="0EE5C68D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43Y4</w:t>
      </w:r>
    </w:p>
    <w:p w14:paraId="1FFED8CE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33G2</w:t>
      </w:r>
    </w:p>
    <w:p w14:paraId="0ED0188D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33G3</w:t>
      </w:r>
    </w:p>
    <w:p w14:paraId="604A9829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33G4</w:t>
      </w:r>
    </w:p>
    <w:p w14:paraId="28BC4CEA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33U</w:t>
      </w:r>
    </w:p>
    <w:p w14:paraId="5ADF75B0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33X2</w:t>
      </w:r>
    </w:p>
    <w:p w14:paraId="49B2C21F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33X3</w:t>
      </w:r>
    </w:p>
    <w:p w14:paraId="69CDE94A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33X4</w:t>
      </w:r>
    </w:p>
    <w:p w14:paraId="1B7BA768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33Y2</w:t>
      </w:r>
    </w:p>
    <w:p w14:paraId="71D20D5B" w14:textId="77777777" w:rsidR="000612A9" w:rsidRPr="00BE0505" w:rsidRDefault="000612A9" w:rsidP="000612A9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33Y3</w:t>
      </w:r>
    </w:p>
    <w:p w14:paraId="63E2F1C6" w14:textId="0A64A025" w:rsidR="0066451C" w:rsidRPr="00BE0505" w:rsidRDefault="000612A9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33Y4</w:t>
      </w:r>
    </w:p>
    <w:p w14:paraId="143FC12B" w14:textId="77777777" w:rsidR="0066451C" w:rsidRPr="00BE0505" w:rsidRDefault="0066451C" w:rsidP="0066451C">
      <w:pPr>
        <w:jc w:val="both"/>
        <w:rPr>
          <w:rFonts w:ascii="Times New Roman" w:hAnsi="Times New Roman" w:cs="Times New Roman"/>
        </w:rPr>
      </w:pPr>
    </w:p>
    <w:p w14:paraId="4F0A8064" w14:textId="26D91252" w:rsidR="00E1449E" w:rsidRPr="00BE0505" w:rsidRDefault="000A480B" w:rsidP="0066451C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</w:rPr>
        <w:t>ICD-10-PCS</w:t>
      </w:r>
      <w:r w:rsidR="00E1449E" w:rsidRPr="00BE0505">
        <w:rPr>
          <w:rFonts w:ascii="Times New Roman" w:hAnsi="Times New Roman" w:cs="Times New Roman"/>
        </w:rPr>
        <w:t xml:space="preserve"> codes for </w:t>
      </w:r>
      <w:r w:rsidR="00413873" w:rsidRPr="00BE0505">
        <w:rPr>
          <w:rFonts w:ascii="Times New Roman" w:hAnsi="Times New Roman" w:cs="Times New Roman"/>
        </w:rPr>
        <w:t>autologous HSCT</w:t>
      </w:r>
      <w:r w:rsidR="00E1449E" w:rsidRPr="00BE0505">
        <w:rPr>
          <w:rFonts w:ascii="Times New Roman" w:hAnsi="Times New Roman" w:cs="Times New Roman"/>
        </w:rPr>
        <w:t xml:space="preserve">: </w:t>
      </w:r>
    </w:p>
    <w:p w14:paraId="17860FD6" w14:textId="54AF0BF6" w:rsidR="00413873" w:rsidRPr="00BE0505" w:rsidRDefault="00413873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43C0</w:t>
      </w:r>
    </w:p>
    <w:p w14:paraId="0BB4C8E1" w14:textId="5A6AB6BB" w:rsidR="00413873" w:rsidRPr="00BE0505" w:rsidRDefault="00413873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43G0</w:t>
      </w:r>
    </w:p>
    <w:p w14:paraId="2F794FB2" w14:textId="4AF10005" w:rsidR="00413873" w:rsidRPr="00BE0505" w:rsidRDefault="00413873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43X0</w:t>
      </w:r>
    </w:p>
    <w:p w14:paraId="2FC4DA23" w14:textId="1A9AA2B9" w:rsidR="00413873" w:rsidRPr="00BE0505" w:rsidRDefault="00413873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43Y0</w:t>
      </w:r>
    </w:p>
    <w:p w14:paraId="6D4CF2EA" w14:textId="3961640E" w:rsidR="00413873" w:rsidRPr="00BE0505" w:rsidRDefault="00413873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33C0</w:t>
      </w:r>
    </w:p>
    <w:p w14:paraId="069F7E53" w14:textId="6848468C" w:rsidR="00413873" w:rsidRPr="00BE0505" w:rsidRDefault="00413873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33G0</w:t>
      </w:r>
    </w:p>
    <w:p w14:paraId="4DB87D09" w14:textId="37C7646B" w:rsidR="00413873" w:rsidRPr="00BE0505" w:rsidRDefault="00413873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33X0</w:t>
      </w:r>
    </w:p>
    <w:p w14:paraId="495E5C05" w14:textId="68D6D965" w:rsidR="00E1449E" w:rsidRPr="00BE0505" w:rsidRDefault="00413873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30233Y0</w:t>
      </w:r>
    </w:p>
    <w:p w14:paraId="0770358A" w14:textId="77777777" w:rsidR="00413873" w:rsidRPr="00BE0505" w:rsidRDefault="00413873" w:rsidP="0066451C">
      <w:pPr>
        <w:jc w:val="both"/>
      </w:pPr>
    </w:p>
    <w:p w14:paraId="43FD1923" w14:textId="77777777" w:rsidR="00E1449E" w:rsidRPr="00BE0505" w:rsidRDefault="00E1449E" w:rsidP="0066451C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</w:rPr>
        <w:t xml:space="preserve">ICD-10-CM codes for Atrial Fibrillation: </w:t>
      </w:r>
    </w:p>
    <w:p w14:paraId="619A148A" w14:textId="77777777" w:rsidR="006A7764" w:rsidRPr="00BE0505" w:rsidRDefault="006A7764" w:rsidP="006A7764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  <w:color w:val="FF0000"/>
        </w:rPr>
        <w:t>I481</w:t>
      </w:r>
      <w:r w:rsidRPr="00BE0505">
        <w:rPr>
          <w:rFonts w:ascii="Times New Roman" w:hAnsi="Times New Roman" w:cs="Times New Roman"/>
        </w:rPr>
        <w:t>-</w:t>
      </w:r>
    </w:p>
    <w:p w14:paraId="6F12D170" w14:textId="77777777" w:rsidR="006A7764" w:rsidRPr="00BE0505" w:rsidRDefault="006A7764" w:rsidP="006A7764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  <w:color w:val="FF0000"/>
        </w:rPr>
        <w:t>I482</w:t>
      </w:r>
      <w:r w:rsidRPr="00BE0505">
        <w:rPr>
          <w:rFonts w:ascii="Times New Roman" w:hAnsi="Times New Roman" w:cs="Times New Roman"/>
        </w:rPr>
        <w:t>-</w:t>
      </w:r>
    </w:p>
    <w:p w14:paraId="3FF9B7B0" w14:textId="77777777" w:rsidR="006A7764" w:rsidRPr="00BE0505" w:rsidRDefault="006A7764" w:rsidP="006A7764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I480</w:t>
      </w:r>
    </w:p>
    <w:p w14:paraId="6A08BA78" w14:textId="77777777" w:rsidR="006A7764" w:rsidRPr="00BE0505" w:rsidRDefault="006A7764" w:rsidP="006A7764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I4891</w:t>
      </w:r>
    </w:p>
    <w:p w14:paraId="1EA437ED" w14:textId="77777777" w:rsidR="00413873" w:rsidRPr="00BE0505" w:rsidRDefault="00413873" w:rsidP="0066451C">
      <w:pPr>
        <w:jc w:val="both"/>
        <w:rPr>
          <w:rFonts w:ascii="Times New Roman" w:hAnsi="Times New Roman" w:cs="Times New Roman"/>
          <w:color w:val="FF0000"/>
        </w:rPr>
      </w:pPr>
    </w:p>
    <w:p w14:paraId="0A73A4C4" w14:textId="77777777" w:rsidR="000A480B" w:rsidRPr="00BE0505" w:rsidRDefault="000A480B" w:rsidP="0066451C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</w:rPr>
        <w:t>ICD-10-CM codes for Acute Kidney Injury:</w:t>
      </w:r>
    </w:p>
    <w:p w14:paraId="0ECFCC7E" w14:textId="5F339CD5" w:rsidR="000A480B" w:rsidRPr="00BE0505" w:rsidRDefault="000A480B" w:rsidP="0066451C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  <w:color w:val="FF0000"/>
        </w:rPr>
        <w:t>N17</w:t>
      </w:r>
      <w:r w:rsidRPr="00BE0505">
        <w:rPr>
          <w:rFonts w:ascii="Times New Roman" w:hAnsi="Times New Roman" w:cs="Times New Roman"/>
        </w:rPr>
        <w:t xml:space="preserve">- </w:t>
      </w:r>
    </w:p>
    <w:p w14:paraId="3799B4B4" w14:textId="0A4EDF0E" w:rsidR="000A480B" w:rsidRPr="00BE0505" w:rsidRDefault="000A480B" w:rsidP="0066451C">
      <w:pPr>
        <w:jc w:val="both"/>
        <w:rPr>
          <w:rFonts w:ascii="Times New Roman" w:hAnsi="Times New Roman" w:cs="Times New Roman"/>
          <w:color w:val="FF0000"/>
        </w:rPr>
      </w:pPr>
    </w:p>
    <w:p w14:paraId="39E6A7CC" w14:textId="257A386A" w:rsidR="000A480B" w:rsidRPr="00BE0505" w:rsidRDefault="000A480B" w:rsidP="0066451C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</w:rPr>
        <w:t xml:space="preserve">ICD-10-CM codes for Cardiogenic Shock: </w:t>
      </w:r>
    </w:p>
    <w:p w14:paraId="71251B6E" w14:textId="46638981" w:rsidR="000A480B" w:rsidRPr="00BE0505" w:rsidRDefault="000A480B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R570</w:t>
      </w:r>
    </w:p>
    <w:p w14:paraId="379A4E76" w14:textId="77777777" w:rsidR="000A480B" w:rsidRPr="00BE0505" w:rsidRDefault="000A480B" w:rsidP="0066451C">
      <w:pPr>
        <w:jc w:val="both"/>
        <w:rPr>
          <w:rFonts w:ascii="Times New Roman" w:hAnsi="Times New Roman" w:cs="Times New Roman"/>
          <w:color w:val="FF0000"/>
        </w:rPr>
      </w:pPr>
    </w:p>
    <w:p w14:paraId="35C0D651" w14:textId="41973B0A" w:rsidR="000A480B" w:rsidRPr="00BE0505" w:rsidRDefault="000A480B" w:rsidP="0066451C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</w:rPr>
        <w:t>ICD-10-CM codes for Cardiac Arrest:</w:t>
      </w:r>
    </w:p>
    <w:p w14:paraId="283575BE" w14:textId="77777777" w:rsidR="000A480B" w:rsidRPr="00BE0505" w:rsidRDefault="000A480B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I462</w:t>
      </w:r>
    </w:p>
    <w:p w14:paraId="74B4802A" w14:textId="77777777" w:rsidR="000A480B" w:rsidRPr="00BE0505" w:rsidRDefault="000A480B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lastRenderedPageBreak/>
        <w:t>I468</w:t>
      </w:r>
    </w:p>
    <w:p w14:paraId="41EAA5E9" w14:textId="59151B69" w:rsidR="000A480B" w:rsidRPr="00BE0505" w:rsidRDefault="000A480B" w:rsidP="0066451C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  <w:color w:val="FF0000"/>
        </w:rPr>
        <w:t>I469</w:t>
      </w:r>
      <w:r w:rsidRPr="00BE0505">
        <w:rPr>
          <w:rFonts w:ascii="Times New Roman" w:hAnsi="Times New Roman" w:cs="Times New Roman"/>
        </w:rPr>
        <w:t xml:space="preserve"> </w:t>
      </w:r>
    </w:p>
    <w:p w14:paraId="19C97C37" w14:textId="61AF0120" w:rsidR="000A480B" w:rsidRPr="00BE0505" w:rsidRDefault="000A480B" w:rsidP="0066451C">
      <w:pPr>
        <w:jc w:val="both"/>
        <w:rPr>
          <w:rFonts w:ascii="Times New Roman" w:hAnsi="Times New Roman" w:cs="Times New Roman"/>
        </w:rPr>
      </w:pPr>
    </w:p>
    <w:p w14:paraId="381E3361" w14:textId="458C4B4F" w:rsidR="000A480B" w:rsidRPr="00BE0505" w:rsidRDefault="000A480B" w:rsidP="0066451C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</w:rPr>
        <w:t>ICD-10-CM codes for Acute Heart Failure Exacerbation:</w:t>
      </w:r>
    </w:p>
    <w:p w14:paraId="79A5F0D1" w14:textId="5D1A50EE" w:rsidR="000A480B" w:rsidRPr="00BE0505" w:rsidRDefault="000A480B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I5021</w:t>
      </w:r>
    </w:p>
    <w:p w14:paraId="559F901A" w14:textId="2C5E0B1E" w:rsidR="000A480B" w:rsidRPr="00BE0505" w:rsidRDefault="000A480B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I5023</w:t>
      </w:r>
    </w:p>
    <w:p w14:paraId="2EDD4708" w14:textId="17762769" w:rsidR="000A480B" w:rsidRPr="00BE0505" w:rsidRDefault="000A480B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I5031</w:t>
      </w:r>
    </w:p>
    <w:p w14:paraId="2AD29394" w14:textId="40947D7F" w:rsidR="000A480B" w:rsidRPr="00BE0505" w:rsidRDefault="000A480B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I5033</w:t>
      </w:r>
    </w:p>
    <w:p w14:paraId="1B9F5611" w14:textId="1F2D9186" w:rsidR="000A480B" w:rsidRPr="00BE0505" w:rsidRDefault="000A480B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I5041</w:t>
      </w:r>
    </w:p>
    <w:p w14:paraId="32347289" w14:textId="1C14B3C0" w:rsidR="000A480B" w:rsidRPr="00BE0505" w:rsidRDefault="000A480B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I5043</w:t>
      </w:r>
    </w:p>
    <w:p w14:paraId="61407D60" w14:textId="72FD1B55" w:rsidR="000A480B" w:rsidRPr="00BE0505" w:rsidRDefault="000A480B" w:rsidP="0066451C">
      <w:pPr>
        <w:jc w:val="both"/>
        <w:rPr>
          <w:rFonts w:ascii="Times New Roman" w:hAnsi="Times New Roman" w:cs="Times New Roman"/>
          <w:color w:val="FF0000"/>
        </w:rPr>
      </w:pPr>
      <w:r w:rsidRPr="00BE0505">
        <w:rPr>
          <w:rFonts w:ascii="Times New Roman" w:hAnsi="Times New Roman" w:cs="Times New Roman"/>
          <w:color w:val="FF0000"/>
        </w:rPr>
        <w:t>I50811</w:t>
      </w:r>
    </w:p>
    <w:p w14:paraId="730E82DD" w14:textId="20A14AAB" w:rsidR="000A480B" w:rsidRPr="00BE0505" w:rsidRDefault="000A480B" w:rsidP="0066451C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  <w:color w:val="FF0000"/>
        </w:rPr>
        <w:t>I50813</w:t>
      </w:r>
    </w:p>
    <w:p w14:paraId="1369B1D0" w14:textId="77777777" w:rsidR="001674DE" w:rsidRPr="00BE0505" w:rsidRDefault="001674DE" w:rsidP="007538B5">
      <w:pPr>
        <w:spacing w:line="480" w:lineRule="auto"/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5"/>
        <w:gridCol w:w="2015"/>
        <w:gridCol w:w="2015"/>
        <w:gridCol w:w="2015"/>
      </w:tblGrid>
      <w:tr w:rsidR="004B5661" w:rsidRPr="00BE0505" w14:paraId="0F4A12BA" w14:textId="77777777" w:rsidTr="007A16C5">
        <w:trPr>
          <w:trHeight w:val="600"/>
        </w:trPr>
        <w:tc>
          <w:tcPr>
            <w:tcW w:w="9360" w:type="dxa"/>
            <w:gridSpan w:val="4"/>
            <w:shd w:val="clear" w:color="auto" w:fill="auto"/>
            <w:noWrap/>
            <w:vAlign w:val="bottom"/>
            <w:hideMark/>
          </w:tcPr>
          <w:p w14:paraId="0E23D25E" w14:textId="0F3F113D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0505">
              <w:rPr>
                <w:rFonts w:ascii="Times New Roman" w:eastAsia="Times New Roman" w:hAnsi="Times New Roman" w:cs="Times New Roman"/>
                <w:b/>
                <w:bCs/>
              </w:rPr>
              <w:t>Supplementa</w:t>
            </w:r>
            <w:r w:rsidR="00B358EC" w:rsidRPr="00BE0505">
              <w:rPr>
                <w:rFonts w:ascii="Times New Roman" w:eastAsia="Times New Roman" w:hAnsi="Times New Roman" w:cs="Times New Roman"/>
                <w:b/>
                <w:bCs/>
              </w:rPr>
              <w:t>l</w:t>
            </w:r>
            <w:r w:rsidRPr="00BE0505">
              <w:rPr>
                <w:rFonts w:ascii="Times New Roman" w:eastAsia="Times New Roman" w:hAnsi="Times New Roman" w:cs="Times New Roman"/>
                <w:b/>
                <w:bCs/>
              </w:rPr>
              <w:t xml:space="preserve"> Table 1: Primary diagnosis for HSCT stratified based on HSCT type</w:t>
            </w:r>
          </w:p>
        </w:tc>
      </w:tr>
      <w:tr w:rsidR="004B5661" w:rsidRPr="00BE0505" w14:paraId="7D4E7D40" w14:textId="77777777" w:rsidTr="007A16C5">
        <w:trPr>
          <w:trHeight w:val="600"/>
        </w:trPr>
        <w:tc>
          <w:tcPr>
            <w:tcW w:w="3315" w:type="dxa"/>
            <w:shd w:val="clear" w:color="auto" w:fill="auto"/>
            <w:noWrap/>
            <w:vAlign w:val="bottom"/>
            <w:hideMark/>
          </w:tcPr>
          <w:p w14:paraId="27BD345A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208E1ED0" w14:textId="343099CD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ogeneic (22,655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0740DB4C" w14:textId="6880D63B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ologous (42,050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5E299BE5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B5661" w:rsidRPr="00BE0505" w14:paraId="268A5B98" w14:textId="77777777" w:rsidTr="007A16C5">
        <w:trPr>
          <w:trHeight w:val="600"/>
        </w:trPr>
        <w:tc>
          <w:tcPr>
            <w:tcW w:w="3315" w:type="dxa"/>
            <w:shd w:val="clear" w:color="auto" w:fill="auto"/>
            <w:noWrap/>
            <w:vAlign w:val="bottom"/>
            <w:hideMark/>
          </w:tcPr>
          <w:p w14:paraId="4727F104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dgkin Lymphoma (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62560E87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340 (1.5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1A783659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2,625 (6.2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10C9BDFD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B5661" w:rsidRPr="00BE0505" w14:paraId="1A65C955" w14:textId="77777777" w:rsidTr="007A16C5">
        <w:trPr>
          <w:trHeight w:val="600"/>
        </w:trPr>
        <w:tc>
          <w:tcPr>
            <w:tcW w:w="3315" w:type="dxa"/>
            <w:shd w:val="clear" w:color="auto" w:fill="auto"/>
            <w:noWrap/>
            <w:vAlign w:val="bottom"/>
            <w:hideMark/>
          </w:tcPr>
          <w:p w14:paraId="24E8910A" w14:textId="03A0515A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Hodgkin Lymphoma (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0910F6AA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1,710 (7.6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6AD39CEA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9,515 (22.6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5337AFF2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B5661" w:rsidRPr="00BE0505" w14:paraId="62820CFE" w14:textId="77777777" w:rsidTr="007A16C5">
        <w:trPr>
          <w:trHeight w:val="600"/>
        </w:trPr>
        <w:tc>
          <w:tcPr>
            <w:tcW w:w="3315" w:type="dxa"/>
            <w:shd w:val="clear" w:color="auto" w:fill="auto"/>
            <w:noWrap/>
            <w:vAlign w:val="bottom"/>
            <w:hideMark/>
          </w:tcPr>
          <w:p w14:paraId="4DE9835E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ple Myeloma (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12617D8D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410 (18.1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411A39E1" w14:textId="196B14E0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 xml:space="preserve">2.3 x </w:t>
            </w:r>
            <w:r w:rsidR="002511B4" w:rsidRPr="00BE050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2511B4" w:rsidRPr="00BE05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4 </w:t>
            </w: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(54.9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262B344C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B5661" w:rsidRPr="00BE0505" w14:paraId="5A820703" w14:textId="77777777" w:rsidTr="007A16C5">
        <w:trPr>
          <w:trHeight w:val="600"/>
        </w:trPr>
        <w:tc>
          <w:tcPr>
            <w:tcW w:w="3315" w:type="dxa"/>
            <w:shd w:val="clear" w:color="auto" w:fill="auto"/>
            <w:noWrap/>
            <w:vAlign w:val="bottom"/>
            <w:hideMark/>
          </w:tcPr>
          <w:p w14:paraId="32394DC2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ute Lymphoid Leukemia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5B68CB04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3,150 (13.9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5E41337D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110 (2.6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066136DA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B5661" w:rsidRPr="00BE0505" w14:paraId="0D494155" w14:textId="77777777" w:rsidTr="007A16C5">
        <w:trPr>
          <w:trHeight w:val="600"/>
        </w:trPr>
        <w:tc>
          <w:tcPr>
            <w:tcW w:w="3315" w:type="dxa"/>
            <w:shd w:val="clear" w:color="auto" w:fill="auto"/>
            <w:noWrap/>
            <w:vAlign w:val="bottom"/>
            <w:hideMark/>
          </w:tcPr>
          <w:p w14:paraId="4953D24F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nic Lymphoid Leukemia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2FB800D5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245 (1.1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4104C6F1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45 (0.1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6F50E40A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B5661" w:rsidRPr="00BE0505" w14:paraId="7A992C3A" w14:textId="77777777" w:rsidTr="007A16C5">
        <w:trPr>
          <w:trHeight w:val="600"/>
        </w:trPr>
        <w:tc>
          <w:tcPr>
            <w:tcW w:w="3315" w:type="dxa"/>
            <w:shd w:val="clear" w:color="auto" w:fill="auto"/>
            <w:noWrap/>
            <w:vAlign w:val="bottom"/>
            <w:hideMark/>
          </w:tcPr>
          <w:p w14:paraId="4E5C0A5B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ute Myeloid Leukemia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3C0632E7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7120 (31.4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54DBACB2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200 (0.5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0A7D0E45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B5661" w:rsidRPr="00BE0505" w14:paraId="5F688F7F" w14:textId="77777777" w:rsidTr="007A16C5">
        <w:trPr>
          <w:trHeight w:val="600"/>
        </w:trPr>
        <w:tc>
          <w:tcPr>
            <w:tcW w:w="3315" w:type="dxa"/>
            <w:shd w:val="clear" w:color="auto" w:fill="auto"/>
            <w:noWrap/>
            <w:vAlign w:val="bottom"/>
            <w:hideMark/>
          </w:tcPr>
          <w:p w14:paraId="6142B1FE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nic Myeloid Leukemia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56B3401A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630 (2.8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35AF15B0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&lt;11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18DFDE87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B5661" w:rsidRPr="00BE0505" w14:paraId="42E1ABCA" w14:textId="77777777" w:rsidTr="007A16C5">
        <w:trPr>
          <w:trHeight w:val="600"/>
        </w:trPr>
        <w:tc>
          <w:tcPr>
            <w:tcW w:w="3315" w:type="dxa"/>
            <w:shd w:val="clear" w:color="auto" w:fill="auto"/>
            <w:noWrap/>
            <w:vAlign w:val="bottom"/>
            <w:hideMark/>
          </w:tcPr>
          <w:p w14:paraId="4955ECA7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lastic Anemia (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0064A3A1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700 (3.1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2FE60C9D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65 (0.2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277EB48F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B5661" w:rsidRPr="00BE0505" w14:paraId="0FBC5705" w14:textId="77777777" w:rsidTr="007A16C5">
        <w:trPr>
          <w:trHeight w:val="600"/>
        </w:trPr>
        <w:tc>
          <w:tcPr>
            <w:tcW w:w="3315" w:type="dxa"/>
            <w:shd w:val="clear" w:color="auto" w:fill="auto"/>
            <w:noWrap/>
            <w:vAlign w:val="bottom"/>
            <w:hideMark/>
          </w:tcPr>
          <w:p w14:paraId="6688360D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nic Myeloproliferative Neoplasm (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128E907A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490 (2.2%)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0249668D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&lt;11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54EFD49C" w14:textId="77777777" w:rsidR="004B5661" w:rsidRPr="00BE0505" w:rsidRDefault="004B5661" w:rsidP="004B56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50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</w:tbl>
    <w:p w14:paraId="52036A54" w14:textId="77777777" w:rsidR="001674DE" w:rsidRPr="00BE0505" w:rsidRDefault="001674DE" w:rsidP="007538B5">
      <w:pPr>
        <w:spacing w:line="480" w:lineRule="auto"/>
        <w:rPr>
          <w:rFonts w:ascii="Times New Roman" w:hAnsi="Times New Roman" w:cs="Times New Roman"/>
        </w:rPr>
      </w:pPr>
    </w:p>
    <w:p w14:paraId="2888B537" w14:textId="563EB5BA" w:rsidR="007538B5" w:rsidRPr="00BE0505" w:rsidRDefault="007538B5" w:rsidP="007538B5">
      <w:pPr>
        <w:spacing w:line="480" w:lineRule="auto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</w:rPr>
        <w:t xml:space="preserve">For n&lt;11, the absolute numbers are not reported as per Healthcare Cost and Utilization Project recommendations; </w:t>
      </w:r>
      <w:r w:rsidR="004B5661" w:rsidRPr="00BE0505">
        <w:rPr>
          <w:rFonts w:ascii="Times New Roman" w:hAnsi="Times New Roman" w:cs="Times New Roman"/>
        </w:rPr>
        <w:t>HSCT= Hematopoietic Stem Cell Transplantation</w:t>
      </w:r>
    </w:p>
    <w:p w14:paraId="64B3EEF2" w14:textId="77777777" w:rsidR="005030CB" w:rsidRPr="00BE0505" w:rsidRDefault="005030CB" w:rsidP="0066451C">
      <w:pPr>
        <w:jc w:val="both"/>
        <w:rPr>
          <w:rFonts w:ascii="Times New Roman" w:hAnsi="Times New Roman" w:cs="Times New Roman"/>
        </w:rPr>
      </w:pPr>
    </w:p>
    <w:p w14:paraId="1301BC1B" w14:textId="449A1BD8" w:rsidR="007538B5" w:rsidRPr="00BE0505" w:rsidRDefault="007538B5" w:rsidP="0066451C">
      <w:pPr>
        <w:jc w:val="both"/>
        <w:rPr>
          <w:rFonts w:ascii="Times New Roman" w:hAnsi="Times New Roman" w:cs="Times New Roman"/>
        </w:rPr>
      </w:pPr>
    </w:p>
    <w:p w14:paraId="6B7D5427" w14:textId="170533D4" w:rsidR="000612A9" w:rsidRPr="00BE0505" w:rsidRDefault="000612A9" w:rsidP="000612A9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10AD7461" wp14:editId="4E70EDA7">
            <wp:extent cx="5943600" cy="3393440"/>
            <wp:effectExtent l="0" t="0" r="0" b="0"/>
            <wp:docPr id="39253806" name="Picture 2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53806" name="Picture 2" descr="A picture containing text, screenshot, diagram, 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2564D" w14:textId="77777777" w:rsidR="000612A9" w:rsidRPr="00BE0505" w:rsidRDefault="000612A9" w:rsidP="000612A9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</w:rPr>
        <w:t xml:space="preserve">Supplemental Figure 1: Cardiovascular predictors of inpatient mortality in patients undergoing allogeneic HSCT; HSCT= Hematopoietic Stem Cell Transplantation. </w:t>
      </w:r>
    </w:p>
    <w:p w14:paraId="0B579080" w14:textId="77777777" w:rsidR="000612A9" w:rsidRPr="00BE0505" w:rsidRDefault="000612A9" w:rsidP="000612A9">
      <w:pPr>
        <w:jc w:val="both"/>
        <w:rPr>
          <w:rFonts w:ascii="Times New Roman" w:hAnsi="Times New Roman" w:cs="Times New Roman"/>
        </w:rPr>
      </w:pPr>
    </w:p>
    <w:p w14:paraId="39CE38CB" w14:textId="3765A8D4" w:rsidR="007538B5" w:rsidRPr="00BE0505" w:rsidRDefault="007538B5" w:rsidP="0066451C">
      <w:pPr>
        <w:jc w:val="both"/>
        <w:rPr>
          <w:rFonts w:ascii="Times New Roman" w:hAnsi="Times New Roman" w:cs="Times New Roman"/>
        </w:rPr>
      </w:pPr>
    </w:p>
    <w:p w14:paraId="173F4A4D" w14:textId="2D4AB275" w:rsidR="00E1449E" w:rsidRPr="00BE0505" w:rsidRDefault="000612A9" w:rsidP="0066451C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5AD0F44" wp14:editId="7C1399EE">
            <wp:extent cx="5943600" cy="3415030"/>
            <wp:effectExtent l="0" t="0" r="0" b="1270"/>
            <wp:docPr id="188738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3853" name="Picture 1887385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1C672" w14:textId="580B6981" w:rsidR="001B792B" w:rsidRPr="0066451C" w:rsidRDefault="001B792B" w:rsidP="0066451C">
      <w:pPr>
        <w:jc w:val="both"/>
        <w:rPr>
          <w:rFonts w:ascii="Times New Roman" w:hAnsi="Times New Roman" w:cs="Times New Roman"/>
        </w:rPr>
      </w:pPr>
      <w:r w:rsidRPr="00BE0505">
        <w:rPr>
          <w:rFonts w:ascii="Times New Roman" w:hAnsi="Times New Roman" w:cs="Times New Roman"/>
        </w:rPr>
        <w:t xml:space="preserve">Supplemental </w:t>
      </w:r>
      <w:r w:rsidR="007C21CF" w:rsidRPr="00BE0505">
        <w:rPr>
          <w:rFonts w:ascii="Times New Roman" w:hAnsi="Times New Roman" w:cs="Times New Roman"/>
        </w:rPr>
        <w:t>Figure</w:t>
      </w:r>
      <w:r w:rsidRPr="00BE0505">
        <w:rPr>
          <w:rFonts w:ascii="Times New Roman" w:hAnsi="Times New Roman" w:cs="Times New Roman"/>
        </w:rPr>
        <w:t xml:space="preserve"> </w:t>
      </w:r>
      <w:r w:rsidR="000612A9" w:rsidRPr="00BE0505">
        <w:rPr>
          <w:rFonts w:ascii="Times New Roman" w:hAnsi="Times New Roman" w:cs="Times New Roman"/>
        </w:rPr>
        <w:t>2</w:t>
      </w:r>
      <w:r w:rsidRPr="00BE0505">
        <w:rPr>
          <w:rFonts w:ascii="Times New Roman" w:hAnsi="Times New Roman" w:cs="Times New Roman"/>
        </w:rPr>
        <w:t xml:space="preserve">: </w:t>
      </w:r>
      <w:r w:rsidR="000612A9" w:rsidRPr="00BE0505">
        <w:rPr>
          <w:rFonts w:ascii="Times New Roman" w:hAnsi="Times New Roman" w:cs="Times New Roman"/>
        </w:rPr>
        <w:t>Cardiovascular predictors of inpatient mortality in patients undergoing autologous HSCT</w:t>
      </w:r>
      <w:r w:rsidRPr="00BE0505">
        <w:rPr>
          <w:rFonts w:ascii="Times New Roman" w:hAnsi="Times New Roman" w:cs="Times New Roman"/>
        </w:rPr>
        <w:t xml:space="preserve">; </w:t>
      </w:r>
      <w:r w:rsidR="000612A9" w:rsidRPr="00BE0505">
        <w:rPr>
          <w:rFonts w:ascii="Times New Roman" w:hAnsi="Times New Roman" w:cs="Times New Roman"/>
        </w:rPr>
        <w:t>HSCT= Hematopoietic Stem Cell Transplantation</w:t>
      </w:r>
      <w:r w:rsidRPr="00BE0505">
        <w:rPr>
          <w:rFonts w:ascii="Times New Roman" w:hAnsi="Times New Roman" w:cs="Times New Roman"/>
        </w:rPr>
        <w:t>.</w:t>
      </w:r>
      <w:r w:rsidRPr="0066451C">
        <w:rPr>
          <w:rFonts w:ascii="Times New Roman" w:hAnsi="Times New Roman" w:cs="Times New Roman"/>
        </w:rPr>
        <w:t xml:space="preserve"> </w:t>
      </w:r>
    </w:p>
    <w:p w14:paraId="5E2BA846" w14:textId="77777777" w:rsidR="001B792B" w:rsidRPr="0066451C" w:rsidRDefault="001B792B" w:rsidP="0066451C">
      <w:pPr>
        <w:jc w:val="both"/>
        <w:rPr>
          <w:rFonts w:ascii="Times New Roman" w:hAnsi="Times New Roman" w:cs="Times New Roman"/>
        </w:rPr>
      </w:pPr>
    </w:p>
    <w:sectPr w:rsidR="001B792B" w:rsidRPr="00664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B43D87"/>
    <w:multiLevelType w:val="hybridMultilevel"/>
    <w:tmpl w:val="F24E4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835285"/>
    <w:multiLevelType w:val="hybridMultilevel"/>
    <w:tmpl w:val="2DA218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92B"/>
    <w:rsid w:val="000612A9"/>
    <w:rsid w:val="000A480B"/>
    <w:rsid w:val="001674DE"/>
    <w:rsid w:val="001B792B"/>
    <w:rsid w:val="001E07F3"/>
    <w:rsid w:val="002511B4"/>
    <w:rsid w:val="002C0C77"/>
    <w:rsid w:val="00413873"/>
    <w:rsid w:val="00424E7F"/>
    <w:rsid w:val="004921C9"/>
    <w:rsid w:val="004B5661"/>
    <w:rsid w:val="005030CB"/>
    <w:rsid w:val="00505269"/>
    <w:rsid w:val="0066451C"/>
    <w:rsid w:val="006A7764"/>
    <w:rsid w:val="007538B5"/>
    <w:rsid w:val="007A16C5"/>
    <w:rsid w:val="007C21CF"/>
    <w:rsid w:val="008C7584"/>
    <w:rsid w:val="008D6898"/>
    <w:rsid w:val="00B358EC"/>
    <w:rsid w:val="00B8778C"/>
    <w:rsid w:val="00BE0505"/>
    <w:rsid w:val="00C835EC"/>
    <w:rsid w:val="00C92E02"/>
    <w:rsid w:val="00DE3B6E"/>
    <w:rsid w:val="00DF17E6"/>
    <w:rsid w:val="00DF523A"/>
    <w:rsid w:val="00E1449E"/>
    <w:rsid w:val="00E22BE6"/>
    <w:rsid w:val="00EF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43CC5"/>
  <w15:chartTrackingRefBased/>
  <w15:docId w15:val="{F6BB30AE-158D-2644-9ACF-7C7C225C4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45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, Satyam   (HSC)</dc:creator>
  <cp:keywords/>
  <dc:description/>
  <cp:lastModifiedBy>Kiruthika S</cp:lastModifiedBy>
  <cp:revision>10</cp:revision>
  <dcterms:created xsi:type="dcterms:W3CDTF">2023-05-30T05:00:00Z</dcterms:created>
  <dcterms:modified xsi:type="dcterms:W3CDTF">2024-06-20T07:25:00Z</dcterms:modified>
</cp:coreProperties>
</file>